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AD7" w:rsidRPr="00ED15AF" w:rsidRDefault="00C61AD7" w:rsidP="00C61AD7">
      <w:pPr>
        <w:rPr>
          <w:bCs/>
          <w:lang w:val="en-US"/>
        </w:rPr>
      </w:pPr>
      <w:r w:rsidRPr="00ED15AF">
        <w:rPr>
          <w:bCs/>
          <w:noProof/>
          <w:lang w:eastAsia="en-IN"/>
        </w:rPr>
        <w:drawing>
          <wp:inline distT="0" distB="0" distL="0" distR="0" wp14:anchorId="270CC90A" wp14:editId="30894273">
            <wp:extent cx="2038350" cy="2705100"/>
            <wp:effectExtent l="0" t="0" r="0" b="0"/>
            <wp:docPr id="6" name="Picture 6" descr="附9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附9-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AD7" w:rsidRPr="00ED15AF" w:rsidRDefault="00C61AD7" w:rsidP="00C61AD7">
      <w:pPr>
        <w:rPr>
          <w:lang w:val="en-US"/>
        </w:rPr>
      </w:pPr>
    </w:p>
    <w:p w:rsidR="00C61AD7" w:rsidRPr="00ED15AF" w:rsidRDefault="00C61AD7" w:rsidP="00C61AD7">
      <w:pPr>
        <w:rPr>
          <w:lang w:val="en-US"/>
        </w:rPr>
      </w:pPr>
      <w:r w:rsidRPr="00ED15AF">
        <w:rPr>
          <w:b/>
          <w:bCs/>
          <w:lang w:val="en-US"/>
        </w:rPr>
        <w:t xml:space="preserve">Figure S9. No significant difference was detected in pathological examination of vital organs in </w:t>
      </w:r>
      <w:proofErr w:type="spellStart"/>
      <w:r w:rsidRPr="00ED15AF">
        <w:rPr>
          <w:b/>
          <w:bCs/>
          <w:lang w:val="en-US"/>
        </w:rPr>
        <w:t>xenograft</w:t>
      </w:r>
      <w:proofErr w:type="spellEnd"/>
      <w:r w:rsidRPr="00ED15AF">
        <w:rPr>
          <w:b/>
          <w:bCs/>
          <w:lang w:val="en-US"/>
        </w:rPr>
        <w:t xml:space="preserve"> mouse model.</w:t>
      </w:r>
      <w:r w:rsidRPr="00ED15AF">
        <w:rPr>
          <w:lang w:val="en-US"/>
        </w:rPr>
        <w:t xml:space="preserve"> Liver (Scale bars, 50 </w:t>
      </w:r>
      <w:proofErr w:type="spellStart"/>
      <w:r w:rsidRPr="00ED15AF">
        <w:rPr>
          <w:lang w:val="en-US"/>
        </w:rPr>
        <w:t>μm</w:t>
      </w:r>
      <w:proofErr w:type="spellEnd"/>
      <w:r w:rsidRPr="00ED15AF">
        <w:rPr>
          <w:lang w:val="en-US"/>
        </w:rPr>
        <w:t>).</w:t>
      </w:r>
    </w:p>
    <w:p w:rsidR="00F5184A" w:rsidRDefault="00F5184A">
      <w:bookmarkStart w:id="0" w:name="_GoBack"/>
      <w:bookmarkEnd w:id="0"/>
    </w:p>
    <w:sectPr w:rsidR="00F51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AD7"/>
    <w:rsid w:val="000040EB"/>
    <w:rsid w:val="000254B5"/>
    <w:rsid w:val="000A36F1"/>
    <w:rsid w:val="00103DA6"/>
    <w:rsid w:val="001815E3"/>
    <w:rsid w:val="00252D07"/>
    <w:rsid w:val="00253851"/>
    <w:rsid w:val="0029432F"/>
    <w:rsid w:val="002E2B14"/>
    <w:rsid w:val="0031732C"/>
    <w:rsid w:val="00323DAE"/>
    <w:rsid w:val="0035779D"/>
    <w:rsid w:val="00380902"/>
    <w:rsid w:val="003D67A6"/>
    <w:rsid w:val="003E0905"/>
    <w:rsid w:val="004E2F52"/>
    <w:rsid w:val="00512AD4"/>
    <w:rsid w:val="00590644"/>
    <w:rsid w:val="0061455B"/>
    <w:rsid w:val="00665EF8"/>
    <w:rsid w:val="006966C3"/>
    <w:rsid w:val="006C3415"/>
    <w:rsid w:val="007748D4"/>
    <w:rsid w:val="007A45A5"/>
    <w:rsid w:val="007E7CE6"/>
    <w:rsid w:val="0085562E"/>
    <w:rsid w:val="00873A31"/>
    <w:rsid w:val="008C55AE"/>
    <w:rsid w:val="00A005AA"/>
    <w:rsid w:val="00A82895"/>
    <w:rsid w:val="00AA7A6A"/>
    <w:rsid w:val="00AA7F07"/>
    <w:rsid w:val="00AD11C2"/>
    <w:rsid w:val="00B45517"/>
    <w:rsid w:val="00B9125A"/>
    <w:rsid w:val="00BF08DE"/>
    <w:rsid w:val="00C037E7"/>
    <w:rsid w:val="00C32FD8"/>
    <w:rsid w:val="00C61AD7"/>
    <w:rsid w:val="00CB0434"/>
    <w:rsid w:val="00CB54F2"/>
    <w:rsid w:val="00CC61F2"/>
    <w:rsid w:val="00CE2734"/>
    <w:rsid w:val="00D163EF"/>
    <w:rsid w:val="00D16B3C"/>
    <w:rsid w:val="00D478F8"/>
    <w:rsid w:val="00DA0723"/>
    <w:rsid w:val="00DC4623"/>
    <w:rsid w:val="00DC46C3"/>
    <w:rsid w:val="00E05715"/>
    <w:rsid w:val="00E11918"/>
    <w:rsid w:val="00E2070A"/>
    <w:rsid w:val="00E967C9"/>
    <w:rsid w:val="00EC3BB9"/>
    <w:rsid w:val="00ED7DC9"/>
    <w:rsid w:val="00EF0E0A"/>
    <w:rsid w:val="00F23A93"/>
    <w:rsid w:val="00F46D3B"/>
    <w:rsid w:val="00F5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B0BF02-B172-466D-AE02-D59B79705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HP Inc.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1</cp:revision>
  <dcterms:created xsi:type="dcterms:W3CDTF">2021-09-27T02:16:00Z</dcterms:created>
  <dcterms:modified xsi:type="dcterms:W3CDTF">2021-09-27T02:16:00Z</dcterms:modified>
</cp:coreProperties>
</file>